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FFE" w:rsidRPr="00FF7AF6" w:rsidRDefault="00482FFE" w:rsidP="00482FF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</w:t>
      </w:r>
      <w:r w:rsidR="00A77684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3</w:t>
      </w:r>
      <w:r w:rsidRPr="00FF7AF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PTEN expression in CAFs and clinicopathologic factors </w:t>
      </w:r>
    </w:p>
    <w:tbl>
      <w:tblPr>
        <w:tblW w:w="129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204"/>
        <w:gridCol w:w="1009"/>
        <w:gridCol w:w="204"/>
        <w:gridCol w:w="1029"/>
        <w:gridCol w:w="1013"/>
        <w:gridCol w:w="204"/>
        <w:gridCol w:w="1029"/>
        <w:gridCol w:w="1013"/>
        <w:gridCol w:w="204"/>
        <w:gridCol w:w="1029"/>
        <w:gridCol w:w="1013"/>
        <w:gridCol w:w="204"/>
        <w:gridCol w:w="1012"/>
        <w:gridCol w:w="204"/>
        <w:gridCol w:w="1044"/>
        <w:gridCol w:w="1013"/>
      </w:tblGrid>
      <w:tr w:rsidR="00E8080D" w:rsidRPr="00E8080D" w:rsidTr="008800A6">
        <w:trPr>
          <w:trHeight w:val="210"/>
        </w:trPr>
        <w:tc>
          <w:tcPr>
            <w:tcW w:w="1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Center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Periphery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Distant metastasis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otal (LN </w:t>
            </w:r>
            <w:proofErr w:type="spellStart"/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mets</w:t>
            </w:r>
            <w:proofErr w:type="spellEnd"/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LN metastasis</w:t>
            </w:r>
          </w:p>
        </w:tc>
      </w:tr>
      <w:tr w:rsidR="00E8080D" w:rsidRPr="00E8080D" w:rsidTr="008800A6">
        <w:trPr>
          <w:trHeight w:val="525"/>
        </w:trPr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Loss of PTE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Loss of PTE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Loss of PTE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Loss of PTE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2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503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L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 (3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1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0 (6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3.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8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4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5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T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7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4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834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T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T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 (3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1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 (4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4.1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T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 (5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 (8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2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LN </w:t>
            </w:r>
            <w:proofErr w:type="spellStart"/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mets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6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b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5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5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 (4.1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 (7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 (3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2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574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b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5.1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 (5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1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8 (6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 (4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V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4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5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b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 (5.6^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0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8 (6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5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7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N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2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3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632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b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2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1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 (4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 (6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.1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 (7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4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Bord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5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6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216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824BB9">
            <w:pPr>
              <w:widowControl/>
              <w:wordWrap/>
              <w:autoSpaceDE/>
              <w:autoSpaceDN/>
              <w:ind w:left="200" w:hangingChars="100" w:hanging="200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Expand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6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14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Infiltrativ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 (4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1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 (6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2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Met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7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0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Sync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 (4.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 (8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3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</w:t>
            </w:r>
            <w:proofErr w:type="spellStart"/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Metach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5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3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3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Chem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1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bookmarkStart w:id="0" w:name="_GoBack"/>
        <w:bookmarkEnd w:id="0"/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Not do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5 (4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 (9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3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don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2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3 (4.3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2.9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 (2.3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8080D" w:rsidRPr="00E8080D" w:rsidTr="008800A6">
        <w:trPr>
          <w:trHeight w:val="210"/>
        </w:trPr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8 (4.4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2 (1.1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1 (6.1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>4 (3.3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0D" w:rsidRPr="00E8080D" w:rsidRDefault="00E8080D" w:rsidP="00E808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8080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4E5BAA" w:rsidRDefault="004E5BAA"/>
    <w:sectPr w:rsidR="004E5BAA" w:rsidSect="00A04C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CF3" w:rsidRDefault="00EC1CF3" w:rsidP="00A77684">
      <w:r>
        <w:separator/>
      </w:r>
    </w:p>
  </w:endnote>
  <w:endnote w:type="continuationSeparator" w:id="0">
    <w:p w:rsidR="00EC1CF3" w:rsidRDefault="00EC1CF3" w:rsidP="00A7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CF3" w:rsidRDefault="00EC1CF3" w:rsidP="00A77684">
      <w:r>
        <w:separator/>
      </w:r>
    </w:p>
  </w:footnote>
  <w:footnote w:type="continuationSeparator" w:id="0">
    <w:p w:rsidR="00EC1CF3" w:rsidRDefault="00EC1CF3" w:rsidP="00A77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FFE"/>
    <w:rsid w:val="001C2750"/>
    <w:rsid w:val="00482FFE"/>
    <w:rsid w:val="004E5BAA"/>
    <w:rsid w:val="0063205E"/>
    <w:rsid w:val="00824BB9"/>
    <w:rsid w:val="008800A6"/>
    <w:rsid w:val="008931F4"/>
    <w:rsid w:val="00A64FE9"/>
    <w:rsid w:val="00A77684"/>
    <w:rsid w:val="00B1068C"/>
    <w:rsid w:val="00B1636A"/>
    <w:rsid w:val="00D60B2A"/>
    <w:rsid w:val="00E8080D"/>
    <w:rsid w:val="00EC1CF3"/>
    <w:rsid w:val="00EC7818"/>
    <w:rsid w:val="00ED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5D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FF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68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68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FF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68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68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혜승</dc:creator>
  <cp:lastModifiedBy>snubh</cp:lastModifiedBy>
  <cp:revision>9</cp:revision>
  <dcterms:created xsi:type="dcterms:W3CDTF">2014-02-24T00:28:00Z</dcterms:created>
  <dcterms:modified xsi:type="dcterms:W3CDTF">2014-02-24T02:29:00Z</dcterms:modified>
</cp:coreProperties>
</file>